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32"/>
        <w:gridCol w:w="1703"/>
        <w:gridCol w:w="3477"/>
        <w:gridCol w:w="3363"/>
      </w:tblGrid>
      <w:tr>
        <w:trPr>
          <w:trHeight w:val="300" w:hRule="atLeast"/>
        </w:trPr>
        <w:tc>
          <w:tcPr>
            <w:tcW w:w="8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p</w:t>
            </w: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rimer pair #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gene</w:t>
            </w:r>
          </w:p>
        </w:tc>
        <w:tc>
          <w:tcPr>
            <w:tcW w:w="347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sense</w:t>
            </w:r>
          </w:p>
        </w:tc>
        <w:tc>
          <w:tcPr>
            <w:tcW w:w="336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anti-sense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Cmkor1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GGTGGGGATGGATTAATTCAC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ACAGTTCACTTGGAGAGCAGG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2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Cmkor1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TAAGCTGGTGGGAATGCAG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CCCACCAACACATGAGACAG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Gda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GCTGTGAAGAACAGGACACG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CCTGAAACCTCGCACACAG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PLP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GGCTCTCTTGAGCCTGGTC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TGGCCTTGACCATGGAATC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PLP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CTGAGTAGGGCTTTGTGCTAAC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GCAGTTTTCCCCTCCTCC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PLP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TCTGGGAGGAGGGGAAAAC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CACACAATTCCCAGCTTGTC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PLP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GCTGGGGTGAGTGAATGGTC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TGGACACGGTCCTCCATAAC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Sox10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GGTGGATAGTGGGACACAAAGAG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TTGTCCAAGGCCAGCGAG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SOD3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ACACCACAGTCCTGGAGAGAG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GACGCAGTCAGTGACCTTCAG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Erbb3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GCTAGCACACAGCCCCTATTG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GGGAGTGCTGCTAAGGATGG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1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Ptn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GTTCCTCTGTGCCCCACTG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TGCCATCACCTGACTCAATTG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Ptn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GCCCTGCTAGTGCCAAATG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CAACCCTCAACCTGAGAGC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Ptn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TTCCCCTCCCTTCCTTTG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GCCTGCTCCCATTTTTCC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4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Ptn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GCCTGTATGGCGTCAGTGAG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TTACAGCGTGGGCGTTATG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Ngfr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TCTCTGCCACTCCCGAATC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CCCTGGGGAGTTGTAGGAC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6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Gzmb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AGTCTGCAGAGCCACACCAC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CAAAAGCGTGGGATGTGTC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Gas7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AAGGCAGGCTCAGGGAGTC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ATGCACGCCTTTCCAGATAC</w:t>
            </w:r>
          </w:p>
        </w:tc>
      </w:tr>
      <w:tr>
        <w:trPr>
          <w:trHeight w:val="285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ascii="Arial" w:hAnsi="Arial" w:cs="Arial" w:eastAsia="돋움;Dotum"/>
                <w:kern w:val="0"/>
                <w:szCs w:val="20"/>
              </w:rPr>
              <w:t>　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Sod3-control</w:t>
            </w:r>
          </w:p>
        </w:tc>
        <w:tc>
          <w:tcPr>
            <w:tcW w:w="3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ATTGTGTAGCCCTGTGACTGC</w:t>
            </w:r>
          </w:p>
        </w:tc>
        <w:tc>
          <w:tcPr>
            <w:tcW w:w="3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AGAGCTTCTCCTGCACTCCTG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ascii="Arial" w:hAnsi="Arial" w:cs="Arial" w:eastAsia="돋움;Dotum"/>
                <w:kern w:val="0"/>
                <w:szCs w:val="20"/>
              </w:rPr>
              <w:t>　</w:t>
            </w:r>
          </w:p>
        </w:tc>
        <w:tc>
          <w:tcPr>
            <w:tcW w:w="170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β-actin-control</w:t>
            </w:r>
          </w:p>
        </w:tc>
        <w:tc>
          <w:tcPr>
            <w:tcW w:w="34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GGCTACAGCTTCACCACCACA</w:t>
            </w:r>
          </w:p>
        </w:tc>
        <w:tc>
          <w:tcPr>
            <w:tcW w:w="336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AGGAGGGAAGGCTGGAA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1T06:41:00Z</dcterms:created>
  <dc:creator>김종수</dc:creator>
  <dc:description/>
  <cp:keywords/>
  <dc:language>en-US</dc:language>
  <cp:lastModifiedBy>jkim</cp:lastModifiedBy>
  <cp:lastPrinted>2007-11-01T13:55:00Z</cp:lastPrinted>
  <dcterms:modified xsi:type="dcterms:W3CDTF">2007-11-01T06:41:00Z</dcterms:modified>
  <cp:revision>2</cp:revision>
  <dc:subject/>
  <dc:title>ChIP primer</dc:title>
</cp:coreProperties>
</file>